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8BADC" w14:textId="3539D64D" w:rsidR="00F209A9" w:rsidRPr="00D31C7B" w:rsidRDefault="00F209A9" w:rsidP="00D31C7B">
      <w:pPr>
        <w:spacing w:line="240" w:lineRule="auto"/>
        <w:rPr>
          <w:rFonts w:ascii="Times New Roman" w:hAnsi="Times New Roman" w:cs="Times New Roman"/>
          <w:b/>
          <w:bCs/>
        </w:rPr>
      </w:pPr>
      <w:r w:rsidRPr="00D31C7B">
        <w:rPr>
          <w:rFonts w:ascii="Times New Roman" w:hAnsi="Times New Roman" w:cs="Times New Roman"/>
          <w:b/>
          <w:bCs/>
        </w:rPr>
        <w:t>Supplementary Materials</w:t>
      </w:r>
    </w:p>
    <w:p w14:paraId="4969BBA8" w14:textId="77777777" w:rsidR="001A0095" w:rsidRPr="00D31C7B" w:rsidRDefault="001A0095" w:rsidP="00D31C7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D31C7B">
        <w:rPr>
          <w:rFonts w:ascii="Times New Roman" w:hAnsi="Times New Roman" w:cs="Times New Roman"/>
          <w:b/>
          <w:bCs/>
          <w:shd w:val="clear" w:color="auto" w:fill="FFFFFF"/>
        </w:rPr>
        <w:t>Methods:</w:t>
      </w:r>
    </w:p>
    <w:p w14:paraId="43AC230B" w14:textId="77777777" w:rsidR="004C53EB" w:rsidRPr="00D31C7B" w:rsidRDefault="001A0095" w:rsidP="00D31C7B">
      <w:pPr>
        <w:spacing w:line="240" w:lineRule="auto"/>
        <w:rPr>
          <w:rFonts w:ascii="Times New Roman" w:hAnsi="Times New Roman" w:cs="Times New Roman"/>
        </w:rPr>
      </w:pPr>
      <w:r w:rsidRPr="00D31C7B">
        <w:rPr>
          <w:rFonts w:ascii="Times New Roman" w:hAnsi="Times New Roman" w:cs="Times New Roman"/>
        </w:rPr>
        <w:t xml:space="preserve">This </w:t>
      </w:r>
      <w:r w:rsidR="00844B78" w:rsidRPr="00D31C7B">
        <w:rPr>
          <w:rFonts w:ascii="Times New Roman" w:hAnsi="Times New Roman" w:cs="Times New Roman"/>
        </w:rPr>
        <w:t xml:space="preserve">narrative </w:t>
      </w:r>
      <w:r w:rsidRPr="00D31C7B">
        <w:rPr>
          <w:rFonts w:ascii="Times New Roman" w:hAnsi="Times New Roman" w:cs="Times New Roman"/>
        </w:rPr>
        <w:t xml:space="preserve">review </w:t>
      </w:r>
      <w:r w:rsidR="004C53EB" w:rsidRPr="00D31C7B">
        <w:rPr>
          <w:rFonts w:ascii="Times New Roman" w:hAnsi="Times New Roman" w:cs="Times New Roman"/>
        </w:rPr>
        <w:t xml:space="preserve">synthesis recent findings on the relationship between physical activity (PA) the gut microbiome and Irritable Bowel Syndrome (IBS). </w:t>
      </w:r>
    </w:p>
    <w:p w14:paraId="618D133D" w14:textId="77777777" w:rsidR="001A0095" w:rsidRPr="00D31C7B" w:rsidRDefault="001A0095" w:rsidP="00D31C7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31C7B">
        <w:rPr>
          <w:rFonts w:ascii="Times New Roman" w:hAnsi="Times New Roman" w:cs="Times New Roman"/>
          <w:b/>
          <w:bCs/>
          <w:color w:val="000000" w:themeColor="text1"/>
        </w:rPr>
        <w:t xml:space="preserve">2.1 Literature search strategy </w:t>
      </w:r>
    </w:p>
    <w:p w14:paraId="4C3FE012" w14:textId="254DC596" w:rsidR="00276843" w:rsidRPr="00D31C7B" w:rsidRDefault="00276843" w:rsidP="00D31C7B">
      <w:pPr>
        <w:spacing w:line="24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276843">
        <w:rPr>
          <w:rFonts w:ascii="Times New Roman" w:hAnsi="Times New Roman" w:cs="Times New Roman"/>
          <w:color w:val="000000" w:themeColor="text1"/>
        </w:rPr>
        <w:t xml:space="preserve">A comprehensive literature search was conducted across multiple electronic databases, including </w:t>
      </w:r>
      <w:r w:rsidR="00043F4E" w:rsidRPr="00D31C7B">
        <w:rPr>
          <w:rFonts w:ascii="Times New Roman" w:hAnsi="Times New Roman" w:cs="Times New Roman"/>
          <w:color w:val="000000" w:themeColor="text1"/>
        </w:rPr>
        <w:t>PubMed, Library OneSearch, Google Scholar, Web of Science and Science Direct</w:t>
      </w:r>
      <w:r w:rsidR="00043F4E" w:rsidRPr="00D31C7B">
        <w:rPr>
          <w:rFonts w:ascii="Times New Roman" w:hAnsi="Times New Roman" w:cs="Times New Roman"/>
          <w:color w:val="000000" w:themeColor="text1"/>
        </w:rPr>
        <w:t xml:space="preserve">, </w:t>
      </w:r>
      <w:r w:rsidRPr="00276843">
        <w:rPr>
          <w:rFonts w:ascii="Times New Roman" w:hAnsi="Times New Roman" w:cs="Times New Roman"/>
          <w:color w:val="000000" w:themeColor="text1"/>
        </w:rPr>
        <w:t xml:space="preserve">from December 2021 to </w:t>
      </w:r>
      <w:r w:rsidR="004677F1" w:rsidRPr="00D31C7B">
        <w:rPr>
          <w:rFonts w:ascii="Times New Roman" w:hAnsi="Times New Roman" w:cs="Times New Roman"/>
          <w:color w:val="000000" w:themeColor="text1"/>
        </w:rPr>
        <w:t>August</w:t>
      </w:r>
      <w:r w:rsidRPr="00276843">
        <w:rPr>
          <w:rFonts w:ascii="Times New Roman" w:hAnsi="Times New Roman" w:cs="Times New Roman"/>
          <w:color w:val="000000" w:themeColor="text1"/>
        </w:rPr>
        <w:t xml:space="preserve"> 202</w:t>
      </w:r>
      <w:r w:rsidR="004677F1" w:rsidRPr="00D31C7B">
        <w:rPr>
          <w:rFonts w:ascii="Times New Roman" w:hAnsi="Times New Roman" w:cs="Times New Roman"/>
          <w:color w:val="000000" w:themeColor="text1"/>
        </w:rPr>
        <w:t>4</w:t>
      </w:r>
      <w:r w:rsidRPr="00276843">
        <w:rPr>
          <w:rFonts w:ascii="Times New Roman" w:hAnsi="Times New Roman" w:cs="Times New Roman"/>
          <w:color w:val="000000" w:themeColor="text1"/>
        </w:rPr>
        <w:t xml:space="preserve">. The search focused on studies published in English within the last </w:t>
      </w:r>
      <w:r w:rsidR="004677F1" w:rsidRPr="00D31C7B">
        <w:rPr>
          <w:rFonts w:ascii="Times New Roman" w:hAnsi="Times New Roman" w:cs="Times New Roman"/>
          <w:color w:val="000000" w:themeColor="text1"/>
        </w:rPr>
        <w:t>20</w:t>
      </w:r>
      <w:r w:rsidRPr="00276843">
        <w:rPr>
          <w:rFonts w:ascii="Times New Roman" w:hAnsi="Times New Roman" w:cs="Times New Roman"/>
          <w:color w:val="000000" w:themeColor="text1"/>
        </w:rPr>
        <w:t xml:space="preserve"> years, using the following terms: "irritable bowel syndrome" OR "IBS" AND "physical activity" OR "exercise" OR "sport" OR "fitness."</w:t>
      </w:r>
    </w:p>
    <w:p w14:paraId="24FB7AF9" w14:textId="1FAA6368" w:rsidR="001A0095" w:rsidRPr="00D31C7B" w:rsidRDefault="00276843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276843">
        <w:rPr>
          <w:rFonts w:ascii="Times New Roman" w:hAnsi="Times New Roman" w:cs="Times New Roman"/>
          <w:color w:val="000000" w:themeColor="text1"/>
        </w:rPr>
        <w:t>In addition, randomized controlled trials (RCTs) examining the interaction between physical activity and the gut microbiota were specifically searched in PubMed. To minimi</w:t>
      </w:r>
      <w:r w:rsidRPr="00D31C7B">
        <w:rPr>
          <w:rFonts w:ascii="Times New Roman" w:hAnsi="Times New Roman" w:cs="Times New Roman"/>
          <w:color w:val="000000" w:themeColor="text1"/>
        </w:rPr>
        <w:t>s</w:t>
      </w:r>
      <w:r w:rsidRPr="00276843">
        <w:rPr>
          <w:rFonts w:ascii="Times New Roman" w:hAnsi="Times New Roman" w:cs="Times New Roman"/>
          <w:color w:val="000000" w:themeColor="text1"/>
        </w:rPr>
        <w:t xml:space="preserve">e the risk of omitting relevant studies, the reference sections of original articles and reviews were manually screened. </w:t>
      </w:r>
      <w:r w:rsidR="00A63758" w:rsidRPr="00D31C7B">
        <w:rPr>
          <w:rFonts w:ascii="Times New Roman" w:hAnsi="Times New Roman" w:cs="Times New Roman"/>
          <w:color w:val="000000" w:themeColor="text1"/>
        </w:rPr>
        <w:t>All articles that had a title or abstract which looked to meet eligibility criteria were retained for a thorough full text examination.</w:t>
      </w:r>
    </w:p>
    <w:p w14:paraId="5EA95661" w14:textId="77777777" w:rsidR="001A0095" w:rsidRPr="00D31C7B" w:rsidRDefault="001A0095" w:rsidP="00D31C7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31C7B">
        <w:rPr>
          <w:rFonts w:ascii="Times New Roman" w:hAnsi="Times New Roman" w:cs="Times New Roman"/>
          <w:b/>
          <w:bCs/>
          <w:color w:val="000000" w:themeColor="text1"/>
        </w:rPr>
        <w:t>2.2 Study selection</w:t>
      </w:r>
    </w:p>
    <w:p w14:paraId="2163C2B9" w14:textId="283C9DB5" w:rsidR="001A0095" w:rsidRPr="00D31C7B" w:rsidRDefault="001A0095" w:rsidP="00D31C7B">
      <w:pPr>
        <w:spacing w:line="240" w:lineRule="auto"/>
        <w:ind w:firstLine="720"/>
        <w:rPr>
          <w:rFonts w:ascii="Times New Roman" w:hAnsi="Times New Roman" w:cs="Times New Roman"/>
          <w:b/>
          <w:bCs/>
          <w:color w:val="000000" w:themeColor="text1"/>
        </w:rPr>
      </w:pPr>
      <w:r w:rsidRPr="00D31C7B">
        <w:rPr>
          <w:rFonts w:ascii="Times New Roman" w:hAnsi="Times New Roman" w:cs="Times New Roman"/>
          <w:b/>
          <w:bCs/>
          <w:color w:val="000000" w:themeColor="text1"/>
        </w:rPr>
        <w:t xml:space="preserve">2.2.1 </w:t>
      </w:r>
      <w:r w:rsidR="00A63758" w:rsidRPr="00D31C7B">
        <w:rPr>
          <w:rFonts w:ascii="Times New Roman" w:hAnsi="Times New Roman" w:cs="Times New Roman"/>
          <w:b/>
          <w:bCs/>
          <w:color w:val="000000" w:themeColor="text1"/>
        </w:rPr>
        <w:t>Eligibility Criteria</w:t>
      </w:r>
    </w:p>
    <w:p w14:paraId="1665827D" w14:textId="749F5F24" w:rsidR="001A0095" w:rsidRPr="00D31C7B" w:rsidRDefault="001A0095" w:rsidP="00D31C7B">
      <w:pPr>
        <w:spacing w:line="24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D31C7B">
        <w:rPr>
          <w:rFonts w:ascii="Times New Roman" w:hAnsi="Times New Roman" w:cs="Times New Roman"/>
          <w:color w:val="000000" w:themeColor="text1"/>
        </w:rPr>
        <w:t xml:space="preserve">The population, intervention, comparison, outcome, and study (PICOS) model </w:t>
      </w:r>
      <w:proofErr w:type="gramStart"/>
      <w:r w:rsidRPr="00D31C7B">
        <w:rPr>
          <w:rFonts w:ascii="Times New Roman" w:hAnsi="Times New Roman" w:cs="Times New Roman"/>
          <w:color w:val="000000" w:themeColor="text1"/>
        </w:rPr>
        <w:t>was</w:t>
      </w:r>
      <w:proofErr w:type="gramEnd"/>
      <w:r w:rsidRPr="00D31C7B">
        <w:rPr>
          <w:rFonts w:ascii="Times New Roman" w:hAnsi="Times New Roman" w:cs="Times New Roman"/>
          <w:color w:val="000000" w:themeColor="text1"/>
        </w:rPr>
        <w:t xml:space="preserve"> used to </w:t>
      </w:r>
      <w:r w:rsidR="00A63758" w:rsidRPr="00D31C7B">
        <w:rPr>
          <w:rFonts w:ascii="Times New Roman" w:hAnsi="Times New Roman" w:cs="Times New Roman"/>
          <w:color w:val="000000" w:themeColor="text1"/>
        </w:rPr>
        <w:t xml:space="preserve">establish </w:t>
      </w:r>
      <w:r w:rsidR="00C77B74" w:rsidRPr="00D31C7B">
        <w:rPr>
          <w:rFonts w:ascii="Times New Roman" w:hAnsi="Times New Roman" w:cs="Times New Roman"/>
          <w:color w:val="000000" w:themeColor="text1"/>
        </w:rPr>
        <w:t>the eligibility criteria for studies identified through the literature search, as outlined in Table 1</w:t>
      </w:r>
      <w:r w:rsidR="00C77B74" w:rsidRPr="00D31C7B">
        <w:rPr>
          <w:rFonts w:ascii="Times New Roman" w:hAnsi="Times New Roman" w:cs="Times New Roman"/>
          <w:color w:val="000000" w:themeColor="text1"/>
        </w:rPr>
        <w:t>.</w:t>
      </w:r>
    </w:p>
    <w:p w14:paraId="4F4BAC08" w14:textId="77777777" w:rsidR="001A0095" w:rsidRPr="00D31C7B" w:rsidRDefault="001A0095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31C7B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Pr="00D31C7B">
        <w:rPr>
          <w:rFonts w:ascii="Times New Roman" w:hAnsi="Times New Roman" w:cs="Times New Roman"/>
          <w:color w:val="000000" w:themeColor="text1"/>
        </w:rPr>
        <w:t xml:space="preserve"> PICOS table detailing criteria for the inclusion and exclusion of studies for the systematic search on PA and IB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7970"/>
      </w:tblGrid>
      <w:tr w:rsidR="001A0095" w:rsidRPr="00D31C7B" w14:paraId="6037088C" w14:textId="77777777" w:rsidTr="00C77B74">
        <w:tc>
          <w:tcPr>
            <w:tcW w:w="1276" w:type="dxa"/>
            <w:tcBorders>
              <w:bottom w:val="single" w:sz="4" w:space="0" w:color="auto"/>
            </w:tcBorders>
          </w:tcPr>
          <w:p w14:paraId="251398B5" w14:textId="77777777" w:rsidR="001A0095" w:rsidRPr="00D31C7B" w:rsidRDefault="001A0095" w:rsidP="00D31C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perty Name</w:t>
            </w:r>
          </w:p>
        </w:tc>
        <w:tc>
          <w:tcPr>
            <w:tcW w:w="8074" w:type="dxa"/>
            <w:tcBorders>
              <w:bottom w:val="single" w:sz="4" w:space="0" w:color="auto"/>
            </w:tcBorders>
          </w:tcPr>
          <w:p w14:paraId="7BD61D82" w14:textId="77777777" w:rsidR="001A0095" w:rsidRPr="00D31C7B" w:rsidRDefault="001A0095" w:rsidP="00D31C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eywords</w:t>
            </w:r>
          </w:p>
        </w:tc>
      </w:tr>
      <w:tr w:rsidR="001A0095" w:rsidRPr="00D31C7B" w14:paraId="36C57CE7" w14:textId="77777777" w:rsidTr="00C77B74">
        <w:tc>
          <w:tcPr>
            <w:tcW w:w="1276" w:type="dxa"/>
            <w:tcBorders>
              <w:bottom w:val="nil"/>
            </w:tcBorders>
            <w:vAlign w:val="center"/>
          </w:tcPr>
          <w:p w14:paraId="3A4FDA85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Population</w:t>
            </w:r>
          </w:p>
        </w:tc>
        <w:tc>
          <w:tcPr>
            <w:tcW w:w="8074" w:type="dxa"/>
            <w:tcBorders>
              <w:bottom w:val="nil"/>
            </w:tcBorders>
          </w:tcPr>
          <w:p w14:paraId="247EFD3B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Adults (18-65 years) with clinically diagnosed IBS</w:t>
            </w:r>
          </w:p>
        </w:tc>
      </w:tr>
      <w:tr w:rsidR="001A0095" w:rsidRPr="00D31C7B" w14:paraId="2B671F7C" w14:textId="77777777" w:rsidTr="00C77B74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5573CC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Intervention</w:t>
            </w: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564836B2" w14:textId="0B5E3B18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Any method of physical activity</w:t>
            </w:r>
          </w:p>
        </w:tc>
      </w:tr>
      <w:tr w:rsidR="001A0095" w:rsidRPr="00D31C7B" w14:paraId="090FBC8A" w14:textId="77777777" w:rsidTr="00C77B74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2FA334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Comparison</w:t>
            </w: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7494BC7B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Control group/no PA vs physically active. Different PA interventions</w:t>
            </w:r>
          </w:p>
        </w:tc>
      </w:tr>
      <w:tr w:rsidR="001A0095" w:rsidRPr="00D31C7B" w14:paraId="316B8863" w14:textId="77777777" w:rsidTr="00C77B74">
        <w:trPr>
          <w:trHeight w:val="91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C0A55E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6894D991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No restrictions were placed on outcome measures. Findings were recorded and reviewed reliably</w:t>
            </w:r>
          </w:p>
        </w:tc>
      </w:tr>
      <w:tr w:rsidR="001A0095" w:rsidRPr="00D31C7B" w14:paraId="2E527EB8" w14:textId="77777777" w:rsidTr="00C77B74"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55C0959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8074" w:type="dxa"/>
            <w:tcBorders>
              <w:top w:val="nil"/>
              <w:bottom w:val="single" w:sz="4" w:space="0" w:color="auto"/>
            </w:tcBorders>
          </w:tcPr>
          <w:p w14:paraId="36DF4478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Randomised Controlled Trials</w:t>
            </w:r>
          </w:p>
        </w:tc>
      </w:tr>
      <w:tr w:rsidR="001A0095" w:rsidRPr="00D31C7B" w14:paraId="5C04D5C5" w14:textId="77777777" w:rsidTr="00C77B74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DD42B7E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</w:p>
        </w:tc>
        <w:tc>
          <w:tcPr>
            <w:tcW w:w="8074" w:type="dxa"/>
            <w:tcBorders>
              <w:top w:val="single" w:sz="4" w:space="0" w:color="auto"/>
              <w:bottom w:val="nil"/>
            </w:tcBorders>
          </w:tcPr>
          <w:p w14:paraId="3F9541A9" w14:textId="153B83A0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Papers published before 200</w:t>
            </w:r>
            <w:r w:rsidR="004677F1" w:rsidRPr="00D31C7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A0095" w:rsidRPr="00D31C7B" w14:paraId="5BA04DFF" w14:textId="77777777" w:rsidTr="00C77B74">
        <w:tc>
          <w:tcPr>
            <w:tcW w:w="1276" w:type="dxa"/>
            <w:vMerge/>
          </w:tcPr>
          <w:p w14:paraId="4089DD8E" w14:textId="77777777" w:rsidR="001A0095" w:rsidRPr="00D31C7B" w:rsidRDefault="001A0095" w:rsidP="00D31C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04055526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Animal or In vitro studies</w:t>
            </w:r>
          </w:p>
        </w:tc>
      </w:tr>
      <w:tr w:rsidR="001A0095" w:rsidRPr="00D31C7B" w14:paraId="78431FE3" w14:textId="77777777" w:rsidTr="00C77B74">
        <w:tc>
          <w:tcPr>
            <w:tcW w:w="1276" w:type="dxa"/>
            <w:vMerge/>
          </w:tcPr>
          <w:p w14:paraId="2FDD1C82" w14:textId="77777777" w:rsidR="001A0095" w:rsidRPr="00D31C7B" w:rsidRDefault="001A0095" w:rsidP="00D31C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509B7E25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Interventions lasting &lt;6 weeks</w:t>
            </w:r>
          </w:p>
        </w:tc>
      </w:tr>
      <w:tr w:rsidR="001A0095" w:rsidRPr="00D31C7B" w14:paraId="4055B530" w14:textId="77777777" w:rsidTr="00C77B74">
        <w:tc>
          <w:tcPr>
            <w:tcW w:w="1276" w:type="dxa"/>
            <w:vMerge/>
          </w:tcPr>
          <w:p w14:paraId="422B4E7C" w14:textId="77777777" w:rsidR="001A0095" w:rsidRPr="00D31C7B" w:rsidRDefault="001A0095" w:rsidP="00D31C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126ED107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Studies written in languages other than English</w:t>
            </w:r>
          </w:p>
        </w:tc>
      </w:tr>
      <w:tr w:rsidR="001A0095" w:rsidRPr="00D31C7B" w14:paraId="45A2AACD" w14:textId="77777777" w:rsidTr="00C77B74">
        <w:tc>
          <w:tcPr>
            <w:tcW w:w="1276" w:type="dxa"/>
            <w:vMerge/>
          </w:tcPr>
          <w:p w14:paraId="3314BC65" w14:textId="77777777" w:rsidR="001A0095" w:rsidRPr="00D31C7B" w:rsidRDefault="001A0095" w:rsidP="00D31C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3D8C2CE2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Reviews or meta-analyses.</w:t>
            </w:r>
          </w:p>
        </w:tc>
      </w:tr>
      <w:tr w:rsidR="001A0095" w:rsidRPr="00D31C7B" w14:paraId="5833CE92" w14:textId="77777777" w:rsidTr="00C77B74">
        <w:tc>
          <w:tcPr>
            <w:tcW w:w="1276" w:type="dxa"/>
            <w:vMerge/>
          </w:tcPr>
          <w:p w14:paraId="0C7F4601" w14:textId="77777777" w:rsidR="001A0095" w:rsidRPr="00D31C7B" w:rsidRDefault="001A0095" w:rsidP="00D31C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074" w:type="dxa"/>
            <w:tcBorders>
              <w:top w:val="nil"/>
            </w:tcBorders>
          </w:tcPr>
          <w:p w14:paraId="09AD4B70" w14:textId="77777777" w:rsidR="001A0095" w:rsidRPr="00D31C7B" w:rsidRDefault="001A0095" w:rsidP="00D31C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1C7B">
              <w:rPr>
                <w:rFonts w:ascii="Times New Roman" w:hAnsi="Times New Roman" w:cs="Times New Roman"/>
                <w:color w:val="000000" w:themeColor="text1"/>
              </w:rPr>
              <w:t>Studies including conditions that could alter the composition of the gut microbiota</w:t>
            </w:r>
          </w:p>
        </w:tc>
      </w:tr>
    </w:tbl>
    <w:p w14:paraId="39E7F60E" w14:textId="77777777" w:rsidR="00043F4E" w:rsidRPr="00D31C7B" w:rsidRDefault="00043F4E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4C747B8F" w14:textId="77777777" w:rsidR="00F55222" w:rsidRPr="00D31C7B" w:rsidRDefault="00977ADB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31C7B">
        <w:rPr>
          <w:rFonts w:ascii="Times New Roman" w:hAnsi="Times New Roman" w:cs="Times New Roman"/>
          <w:color w:val="000000" w:themeColor="text1"/>
        </w:rPr>
        <w:t xml:space="preserve">From the literature search, </w:t>
      </w:r>
      <w:r w:rsidR="004677F1" w:rsidRPr="00D31C7B">
        <w:rPr>
          <w:rFonts w:ascii="Times New Roman" w:hAnsi="Times New Roman" w:cs="Times New Roman"/>
          <w:color w:val="000000" w:themeColor="text1"/>
        </w:rPr>
        <w:t>seven</w:t>
      </w:r>
      <w:r w:rsidRPr="00D31C7B">
        <w:rPr>
          <w:rFonts w:ascii="Times New Roman" w:hAnsi="Times New Roman" w:cs="Times New Roman"/>
          <w:color w:val="000000" w:themeColor="text1"/>
        </w:rPr>
        <w:t xml:space="preserve"> RCTs exploring the relationship between physical activity and </w:t>
      </w:r>
      <w:r w:rsidR="004677F1" w:rsidRPr="00D31C7B">
        <w:rPr>
          <w:rFonts w:ascii="Times New Roman" w:hAnsi="Times New Roman" w:cs="Times New Roman"/>
          <w:color w:val="000000" w:themeColor="text1"/>
        </w:rPr>
        <w:t xml:space="preserve">IBS </w:t>
      </w:r>
      <w:r w:rsidRPr="00D31C7B">
        <w:rPr>
          <w:rFonts w:ascii="Times New Roman" w:hAnsi="Times New Roman" w:cs="Times New Roman"/>
          <w:color w:val="000000" w:themeColor="text1"/>
        </w:rPr>
        <w:t>were identified</w:t>
      </w:r>
      <w:r w:rsidR="004677F1" w:rsidRPr="00D31C7B">
        <w:rPr>
          <w:rFonts w:ascii="Times New Roman" w:hAnsi="Times New Roman" w:cs="Times New Roman"/>
          <w:color w:val="000000" w:themeColor="text1"/>
        </w:rPr>
        <w:t xml:space="preserve"> </w:t>
      </w:r>
      <w:r w:rsidR="004677F1" w:rsidRPr="00D31C7B">
        <w:rPr>
          <w:rFonts w:ascii="Times New Roman" w:hAnsi="Times New Roman" w:cs="Times New Roman"/>
          <w:color w:val="000000" w:themeColor="text1"/>
        </w:rPr>
        <w:t>in adults (≥ 18 years)</w:t>
      </w:r>
      <w:r w:rsidRPr="00D31C7B">
        <w:rPr>
          <w:rFonts w:ascii="Times New Roman" w:hAnsi="Times New Roman" w:cs="Times New Roman"/>
          <w:color w:val="000000" w:themeColor="text1"/>
        </w:rPr>
        <w:t xml:space="preserve">. Additionally, five studies that examined the interaction </w:t>
      </w:r>
      <w:r w:rsidRPr="00D31C7B">
        <w:rPr>
          <w:rFonts w:ascii="Times New Roman" w:hAnsi="Times New Roman" w:cs="Times New Roman"/>
          <w:color w:val="000000" w:themeColor="text1"/>
        </w:rPr>
        <w:lastRenderedPageBreak/>
        <w:t>between</w:t>
      </w:r>
      <w:r w:rsidR="004677F1" w:rsidRPr="00D31C7B">
        <w:rPr>
          <w:rFonts w:ascii="Times New Roman" w:hAnsi="Times New Roman" w:cs="Times New Roman"/>
          <w:color w:val="000000" w:themeColor="text1"/>
        </w:rPr>
        <w:t xml:space="preserve"> PA</w:t>
      </w:r>
      <w:r w:rsidR="00B70072" w:rsidRPr="00D31C7B">
        <w:rPr>
          <w:rFonts w:ascii="Times New Roman" w:hAnsi="Times New Roman" w:cs="Times New Roman"/>
          <w:color w:val="000000" w:themeColor="text1"/>
        </w:rPr>
        <w:t>/inactivity and</w:t>
      </w:r>
      <w:r w:rsidRPr="00D31C7B">
        <w:rPr>
          <w:rFonts w:ascii="Times New Roman" w:hAnsi="Times New Roman" w:cs="Times New Roman"/>
          <w:color w:val="000000" w:themeColor="text1"/>
        </w:rPr>
        <w:t xml:space="preserve"> the gut microbiota in adults (≥ 18 years) were identified</w:t>
      </w:r>
      <w:r w:rsidR="00043F4E" w:rsidRPr="00D31C7B">
        <w:rPr>
          <w:rFonts w:ascii="Times New Roman" w:hAnsi="Times New Roman" w:cs="Times New Roman"/>
          <w:color w:val="000000" w:themeColor="text1"/>
        </w:rPr>
        <w:t>, all</w:t>
      </w:r>
      <w:r w:rsidRPr="00D31C7B">
        <w:rPr>
          <w:rFonts w:ascii="Times New Roman" w:hAnsi="Times New Roman" w:cs="Times New Roman"/>
          <w:color w:val="000000" w:themeColor="text1"/>
        </w:rPr>
        <w:t xml:space="preserve"> through PubMed, Library OneSearch, </w:t>
      </w:r>
      <w:r w:rsidR="00043F4E" w:rsidRPr="00D31C7B">
        <w:rPr>
          <w:rFonts w:ascii="Times New Roman" w:hAnsi="Times New Roman" w:cs="Times New Roman"/>
          <w:color w:val="000000" w:themeColor="text1"/>
        </w:rPr>
        <w:t xml:space="preserve">Google Scholar, Web of Science </w:t>
      </w:r>
      <w:r w:rsidRPr="00D31C7B">
        <w:rPr>
          <w:rFonts w:ascii="Times New Roman" w:hAnsi="Times New Roman" w:cs="Times New Roman"/>
          <w:color w:val="000000" w:themeColor="text1"/>
        </w:rPr>
        <w:t>and Science Direct databases.</w:t>
      </w:r>
    </w:p>
    <w:p w14:paraId="526EAE42" w14:textId="16E5CD21" w:rsidR="00E001AB" w:rsidRPr="00E001AB" w:rsidRDefault="005E0083" w:rsidP="00D31C7B">
      <w:pPr>
        <w:spacing w:line="240" w:lineRule="auto"/>
        <w:ind w:firstLine="720"/>
        <w:rPr>
          <w:rFonts w:ascii="Times New Roman" w:hAnsi="Times New Roman" w:cs="Times New Roman"/>
          <w:b/>
          <w:bCs/>
          <w:color w:val="000000" w:themeColor="text1"/>
        </w:rPr>
      </w:pPr>
      <w:r w:rsidRPr="00D31C7B">
        <w:rPr>
          <w:rFonts w:ascii="Times New Roman" w:hAnsi="Times New Roman" w:cs="Times New Roman"/>
          <w:b/>
          <w:bCs/>
          <w:color w:val="000000" w:themeColor="text1"/>
        </w:rPr>
        <w:t xml:space="preserve">2.2.2 </w:t>
      </w:r>
      <w:r w:rsidRPr="00D31C7B">
        <w:rPr>
          <w:rFonts w:ascii="Times New Roman" w:hAnsi="Times New Roman" w:cs="Times New Roman"/>
          <w:b/>
          <w:bCs/>
          <w:color w:val="000000" w:themeColor="text1"/>
        </w:rPr>
        <w:t>Data</w:t>
      </w:r>
      <w:r w:rsidR="00E001AB" w:rsidRPr="00E001AB">
        <w:rPr>
          <w:rFonts w:ascii="Times New Roman" w:hAnsi="Times New Roman" w:cs="Times New Roman"/>
          <w:b/>
          <w:bCs/>
          <w:color w:val="000000" w:themeColor="text1"/>
        </w:rPr>
        <w:t xml:space="preserve"> Extraction and Analysis</w:t>
      </w:r>
    </w:p>
    <w:p w14:paraId="241ADDB1" w14:textId="177A55FF" w:rsidR="00CF5301" w:rsidRPr="00D31C7B" w:rsidRDefault="00CF5301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31C7B">
        <w:rPr>
          <w:rFonts w:ascii="Times New Roman" w:hAnsi="Times New Roman" w:cs="Times New Roman"/>
          <w:color w:val="000000" w:themeColor="text1"/>
        </w:rPr>
        <w:t>Data from the selected studies w</w:t>
      </w:r>
      <w:r w:rsidR="00D31C7B" w:rsidRPr="00D31C7B">
        <w:rPr>
          <w:rFonts w:ascii="Times New Roman" w:hAnsi="Times New Roman" w:cs="Times New Roman"/>
          <w:color w:val="000000" w:themeColor="text1"/>
        </w:rPr>
        <w:t>as</w:t>
      </w:r>
      <w:r w:rsidRPr="00D31C7B">
        <w:rPr>
          <w:rFonts w:ascii="Times New Roman" w:hAnsi="Times New Roman" w:cs="Times New Roman"/>
          <w:color w:val="000000" w:themeColor="text1"/>
        </w:rPr>
        <w:t xml:space="preserve"> extracted using a standardi</w:t>
      </w:r>
      <w:r w:rsidRPr="00D31C7B">
        <w:rPr>
          <w:rFonts w:ascii="Times New Roman" w:hAnsi="Times New Roman" w:cs="Times New Roman"/>
          <w:color w:val="000000" w:themeColor="text1"/>
        </w:rPr>
        <w:t>s</w:t>
      </w:r>
      <w:r w:rsidRPr="00D31C7B">
        <w:rPr>
          <w:rFonts w:ascii="Times New Roman" w:hAnsi="Times New Roman" w:cs="Times New Roman"/>
          <w:color w:val="000000" w:themeColor="text1"/>
        </w:rPr>
        <w:t>ed form</w:t>
      </w:r>
      <w:r w:rsidRPr="00D31C7B">
        <w:rPr>
          <w:rFonts w:ascii="Times New Roman" w:hAnsi="Times New Roman" w:cs="Times New Roman"/>
          <w:color w:val="000000" w:themeColor="text1"/>
        </w:rPr>
        <w:t>,</w:t>
      </w:r>
      <w:r w:rsidRPr="00D31C7B">
        <w:rPr>
          <w:rFonts w:ascii="Times New Roman" w:hAnsi="Times New Roman" w:cs="Times New Roman"/>
          <w:color w:val="000000" w:themeColor="text1"/>
        </w:rPr>
        <w:t xml:space="preserve"> to ensure consistency</w:t>
      </w:r>
      <w:r w:rsidR="00E21FE6" w:rsidRPr="00D31C7B">
        <w:rPr>
          <w:rFonts w:ascii="Times New Roman" w:hAnsi="Times New Roman" w:cs="Times New Roman"/>
          <w:color w:val="000000" w:themeColor="text1"/>
        </w:rPr>
        <w:t xml:space="preserve"> and reliability</w:t>
      </w:r>
      <w:r w:rsidRPr="00D31C7B">
        <w:rPr>
          <w:rFonts w:ascii="Times New Roman" w:hAnsi="Times New Roman" w:cs="Times New Roman"/>
          <w:color w:val="000000" w:themeColor="text1"/>
        </w:rPr>
        <w:t xml:space="preserve">. This captured essential information including study identification, characteristics, intervention details, outcome measures, and key findings. By employing this structured approach, we aimed to facilitate a reliable synthesis of results related to the interaction between physical activity, </w:t>
      </w:r>
      <w:r w:rsidR="00E21FE6" w:rsidRPr="00D31C7B">
        <w:rPr>
          <w:rFonts w:ascii="Times New Roman" w:hAnsi="Times New Roman" w:cs="Times New Roman"/>
          <w:color w:val="000000" w:themeColor="text1"/>
        </w:rPr>
        <w:t xml:space="preserve">the </w:t>
      </w:r>
      <w:r w:rsidRPr="00D31C7B">
        <w:rPr>
          <w:rFonts w:ascii="Times New Roman" w:hAnsi="Times New Roman" w:cs="Times New Roman"/>
          <w:color w:val="000000" w:themeColor="text1"/>
        </w:rPr>
        <w:t>gut microbio</w:t>
      </w:r>
      <w:r w:rsidR="00D31C7B" w:rsidRPr="00D31C7B">
        <w:rPr>
          <w:rFonts w:ascii="Times New Roman" w:hAnsi="Times New Roman" w:cs="Times New Roman"/>
          <w:color w:val="000000" w:themeColor="text1"/>
        </w:rPr>
        <w:t>ta</w:t>
      </w:r>
      <w:r w:rsidRPr="00D31C7B">
        <w:rPr>
          <w:rFonts w:ascii="Times New Roman" w:hAnsi="Times New Roman" w:cs="Times New Roman"/>
          <w:color w:val="000000" w:themeColor="text1"/>
        </w:rPr>
        <w:t>, and IBS.</w:t>
      </w:r>
    </w:p>
    <w:p w14:paraId="76E91464" w14:textId="13851696" w:rsidR="00F55222" w:rsidRPr="00D31C7B" w:rsidRDefault="00F55222" w:rsidP="00D31C7B">
      <w:pPr>
        <w:spacing w:line="240" w:lineRule="auto"/>
        <w:ind w:firstLine="720"/>
        <w:rPr>
          <w:rFonts w:ascii="Times New Roman" w:hAnsi="Times New Roman" w:cs="Times New Roman"/>
          <w:b/>
          <w:bCs/>
          <w:color w:val="000000" w:themeColor="text1"/>
        </w:rPr>
      </w:pPr>
      <w:r w:rsidRPr="00D31C7B">
        <w:rPr>
          <w:rFonts w:ascii="Times New Roman" w:hAnsi="Times New Roman" w:cs="Times New Roman"/>
          <w:b/>
          <w:bCs/>
          <w:color w:val="000000" w:themeColor="text1"/>
        </w:rPr>
        <w:t>2.2.</w:t>
      </w:r>
      <w:r w:rsidR="005E0083" w:rsidRPr="00D31C7B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D31C7B">
        <w:rPr>
          <w:rFonts w:ascii="Times New Roman" w:hAnsi="Times New Roman" w:cs="Times New Roman"/>
          <w:b/>
          <w:bCs/>
          <w:color w:val="000000" w:themeColor="text1"/>
        </w:rPr>
        <w:t xml:space="preserve"> Quality Assessment</w:t>
      </w:r>
    </w:p>
    <w:p w14:paraId="11D7E68F" w14:textId="74E07209" w:rsidR="001A0095" w:rsidRDefault="00F55222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31C7B">
        <w:rPr>
          <w:rFonts w:ascii="Times New Roman" w:hAnsi="Times New Roman" w:cs="Times New Roman"/>
          <w:color w:val="000000" w:themeColor="text1"/>
        </w:rPr>
        <w:t>The quality of the included studies was assessed using</w:t>
      </w:r>
      <w:r w:rsidR="003B2F85">
        <w:rPr>
          <w:rFonts w:ascii="Times New Roman" w:hAnsi="Times New Roman" w:cs="Times New Roman"/>
          <w:color w:val="000000" w:themeColor="text1"/>
        </w:rPr>
        <w:t xml:space="preserve"> </w:t>
      </w:r>
      <w:r w:rsidRPr="00A2159C">
        <w:rPr>
          <w:rFonts w:ascii="Times New Roman" w:hAnsi="Times New Roman" w:cs="Times New Roman"/>
          <w:color w:val="000000" w:themeColor="text1"/>
        </w:rPr>
        <w:t>the Cochrane Risk of Bias tool for</w:t>
      </w:r>
      <w:r w:rsidRPr="00D31C7B">
        <w:rPr>
          <w:rFonts w:ascii="Times New Roman" w:hAnsi="Times New Roman" w:cs="Times New Roman"/>
          <w:color w:val="000000" w:themeColor="text1"/>
        </w:rPr>
        <w:t xml:space="preserve"> RCTs. Each study was evaluated based on criteria including randomi</w:t>
      </w:r>
      <w:r w:rsidRPr="00D31C7B">
        <w:rPr>
          <w:rFonts w:ascii="Times New Roman" w:hAnsi="Times New Roman" w:cs="Times New Roman"/>
          <w:color w:val="000000" w:themeColor="text1"/>
        </w:rPr>
        <w:t>s</w:t>
      </w:r>
      <w:r w:rsidRPr="00D31C7B">
        <w:rPr>
          <w:rFonts w:ascii="Times New Roman" w:hAnsi="Times New Roman" w:cs="Times New Roman"/>
          <w:color w:val="000000" w:themeColor="text1"/>
        </w:rPr>
        <w:t>ation, blinding, and handling of dropouts. This assessment helped determine the reliability of the findings and their implications for clinical practice.</w:t>
      </w:r>
    </w:p>
    <w:p w14:paraId="31E8508D" w14:textId="1B0C165A" w:rsidR="001B4913" w:rsidRPr="00D43490" w:rsidRDefault="001B4913" w:rsidP="00ED6B04">
      <w:pPr>
        <w:pStyle w:val="MDPI42tablebody"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D43490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2</w:t>
      </w:r>
      <w:r w:rsidR="009B24F7" w:rsidRPr="00D43490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9B24F7" w:rsidRPr="00D4349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D1BE5" w:rsidRPr="00D43490">
        <w:rPr>
          <w:rFonts w:ascii="Times New Roman" w:hAnsi="Times New Roman"/>
          <w:color w:val="000000" w:themeColor="text1"/>
          <w:sz w:val="24"/>
          <w:szCs w:val="24"/>
        </w:rPr>
        <w:t xml:space="preserve">Risk of Bias Assessment for Studies </w:t>
      </w:r>
      <w:r w:rsidR="00ED6B04" w:rsidRPr="00D43490">
        <w:rPr>
          <w:rFonts w:ascii="Times New Roman" w:hAnsi="Times New Roman"/>
          <w:sz w:val="24"/>
          <w:szCs w:val="24"/>
        </w:rPr>
        <w:t>examining the impact of PA on IBS symptoms and related measures between 2004 – 2024.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1608"/>
        <w:gridCol w:w="903"/>
        <w:gridCol w:w="1378"/>
        <w:gridCol w:w="1378"/>
        <w:gridCol w:w="1246"/>
        <w:gridCol w:w="1044"/>
        <w:gridCol w:w="891"/>
        <w:gridCol w:w="913"/>
      </w:tblGrid>
      <w:tr w:rsidR="00A2159C" w:rsidRPr="009B24F7" w14:paraId="535B173A" w14:textId="77777777" w:rsidTr="00A2159C">
        <w:trPr>
          <w:trHeight w:val="768"/>
        </w:trPr>
        <w:tc>
          <w:tcPr>
            <w:tcW w:w="0" w:type="auto"/>
            <w:hideMark/>
          </w:tcPr>
          <w:p w14:paraId="60064B68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0" w:type="auto"/>
            <w:hideMark/>
          </w:tcPr>
          <w:p w14:paraId="6C87C34C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ley (2008)</w:t>
            </w:r>
          </w:p>
        </w:tc>
        <w:tc>
          <w:tcPr>
            <w:tcW w:w="0" w:type="auto"/>
            <w:hideMark/>
          </w:tcPr>
          <w:p w14:paraId="2F5C37BE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ohannesson (2011)</w:t>
            </w:r>
          </w:p>
        </w:tc>
        <w:tc>
          <w:tcPr>
            <w:tcW w:w="0" w:type="auto"/>
            <w:hideMark/>
          </w:tcPr>
          <w:p w14:paraId="7FD33488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ohannesson (2015)</w:t>
            </w:r>
          </w:p>
        </w:tc>
        <w:tc>
          <w:tcPr>
            <w:tcW w:w="0" w:type="auto"/>
            <w:hideMark/>
          </w:tcPr>
          <w:p w14:paraId="649354AB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jizadeh Maleki (2018)</w:t>
            </w:r>
          </w:p>
        </w:tc>
        <w:tc>
          <w:tcPr>
            <w:tcW w:w="0" w:type="auto"/>
            <w:hideMark/>
          </w:tcPr>
          <w:p w14:paraId="0324095A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vydov (2019)</w:t>
            </w:r>
          </w:p>
        </w:tc>
        <w:tc>
          <w:tcPr>
            <w:tcW w:w="0" w:type="auto"/>
            <w:hideMark/>
          </w:tcPr>
          <w:p w14:paraId="18878462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ni (2019)</w:t>
            </w:r>
          </w:p>
        </w:tc>
        <w:tc>
          <w:tcPr>
            <w:tcW w:w="0" w:type="auto"/>
            <w:hideMark/>
          </w:tcPr>
          <w:p w14:paraId="21EE7068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ezzo (2023)</w:t>
            </w:r>
          </w:p>
        </w:tc>
      </w:tr>
      <w:tr w:rsidR="00A2159C" w:rsidRPr="009B24F7" w14:paraId="3930FE59" w14:textId="77777777" w:rsidTr="00A2159C">
        <w:trPr>
          <w:trHeight w:val="768"/>
        </w:trPr>
        <w:tc>
          <w:tcPr>
            <w:tcW w:w="0" w:type="auto"/>
            <w:hideMark/>
          </w:tcPr>
          <w:p w14:paraId="6896F6EA" w14:textId="52C880D2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andom Sequence </w:t>
            </w:r>
            <w:r w:rsidR="007D3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ocation</w:t>
            </w:r>
          </w:p>
        </w:tc>
        <w:tc>
          <w:tcPr>
            <w:tcW w:w="0" w:type="auto"/>
            <w:hideMark/>
          </w:tcPr>
          <w:p w14:paraId="028B6FF7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3A52FAFF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1C73DF2F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2445D0B0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2563B5C6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7D412B7E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482E7450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A2159C" w:rsidRPr="009B24F7" w14:paraId="0C4E94B6" w14:textId="77777777" w:rsidTr="00A2159C">
        <w:trPr>
          <w:trHeight w:val="564"/>
        </w:trPr>
        <w:tc>
          <w:tcPr>
            <w:tcW w:w="0" w:type="auto"/>
            <w:hideMark/>
          </w:tcPr>
          <w:p w14:paraId="279A7BA5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0" w:type="auto"/>
            <w:hideMark/>
          </w:tcPr>
          <w:p w14:paraId="6C861E37" w14:textId="355E6580" w:rsidR="009B24F7" w:rsidRPr="009B24F7" w:rsidRDefault="001255EE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70420370" w14:textId="20DE71E7" w:rsidR="009B24F7" w:rsidRPr="009B24F7" w:rsidRDefault="00D7764B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2F8AC943" w14:textId="3DF7D346" w:rsidR="009B24F7" w:rsidRPr="009B24F7" w:rsidRDefault="000C4F68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7A57E6A1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19379FC8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05F987B6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0D8129B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A2159C" w:rsidRPr="009B24F7" w14:paraId="57DFEAEB" w14:textId="77777777" w:rsidTr="00A2159C">
        <w:trPr>
          <w:trHeight w:val="768"/>
        </w:trPr>
        <w:tc>
          <w:tcPr>
            <w:tcW w:w="0" w:type="auto"/>
            <w:hideMark/>
          </w:tcPr>
          <w:p w14:paraId="3DABB9C6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0" w:type="auto"/>
            <w:hideMark/>
          </w:tcPr>
          <w:p w14:paraId="0002A87E" w14:textId="5D520401" w:rsidR="009B24F7" w:rsidRPr="009B24F7" w:rsidRDefault="001C2E43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14:paraId="010688CC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72BAB53A" w14:textId="1F16C831" w:rsidR="009B24F7" w:rsidRPr="009B24F7" w:rsidRDefault="000C4F68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14:paraId="7FC765CE" w14:textId="35B47A0B" w:rsidR="009B24F7" w:rsidRPr="009B24F7" w:rsidRDefault="004A2AEE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14:paraId="1F998626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5FBC3273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51E84D07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A2159C" w:rsidRPr="009B24F7" w14:paraId="09FF98BF" w14:textId="77777777" w:rsidTr="00A2159C">
        <w:trPr>
          <w:trHeight w:val="768"/>
        </w:trPr>
        <w:tc>
          <w:tcPr>
            <w:tcW w:w="0" w:type="auto"/>
            <w:hideMark/>
          </w:tcPr>
          <w:p w14:paraId="4444305B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inding of Outcome Assessors</w:t>
            </w:r>
          </w:p>
        </w:tc>
        <w:tc>
          <w:tcPr>
            <w:tcW w:w="0" w:type="auto"/>
            <w:hideMark/>
          </w:tcPr>
          <w:p w14:paraId="06FFFDFC" w14:textId="73190009" w:rsidR="009B24F7" w:rsidRPr="009B24F7" w:rsidRDefault="00F45382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25BF67BE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3AFBAA88" w14:textId="5FAFCB58" w:rsidR="009B24F7" w:rsidRPr="009B24F7" w:rsidRDefault="000C4F68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0" w:type="auto"/>
            <w:hideMark/>
          </w:tcPr>
          <w:p w14:paraId="63C9FA52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5695109A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2FAAC49B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45452DEC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A2159C" w:rsidRPr="009B24F7" w14:paraId="71E92424" w14:textId="77777777" w:rsidTr="00A2159C">
        <w:trPr>
          <w:trHeight w:val="564"/>
        </w:trPr>
        <w:tc>
          <w:tcPr>
            <w:tcW w:w="0" w:type="auto"/>
            <w:hideMark/>
          </w:tcPr>
          <w:p w14:paraId="2D937AFB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hideMark/>
          </w:tcPr>
          <w:p w14:paraId="0DE1AD61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25C50C93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13802EEF" w14:textId="455BD0DA" w:rsidR="009B24F7" w:rsidRPr="009B24F7" w:rsidRDefault="000C4F68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37953DE6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7374676F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3B10715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496990E9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A2159C" w:rsidRPr="009B24F7" w14:paraId="1CEC9182" w14:textId="77777777" w:rsidTr="00A2159C">
        <w:trPr>
          <w:trHeight w:val="79"/>
        </w:trPr>
        <w:tc>
          <w:tcPr>
            <w:tcW w:w="0" w:type="auto"/>
            <w:hideMark/>
          </w:tcPr>
          <w:p w14:paraId="181C6FB1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hideMark/>
          </w:tcPr>
          <w:p w14:paraId="15F5A176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0B3FDC46" w14:textId="52287CBD" w:rsidR="009B24F7" w:rsidRPr="009B24F7" w:rsidRDefault="00D7764B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2BF229F2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043FEB74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23388002" w14:textId="45AB689B" w:rsidR="009B24F7" w:rsidRPr="009B24F7" w:rsidRDefault="00ED0235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49938F6A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3CF1A24F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A2159C" w:rsidRPr="009B24F7" w14:paraId="5C273245" w14:textId="77777777" w:rsidTr="00A2159C">
        <w:trPr>
          <w:trHeight w:val="548"/>
        </w:trPr>
        <w:tc>
          <w:tcPr>
            <w:tcW w:w="0" w:type="auto"/>
            <w:hideMark/>
          </w:tcPr>
          <w:p w14:paraId="3A96F5C7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Sources of Bias</w:t>
            </w:r>
          </w:p>
        </w:tc>
        <w:tc>
          <w:tcPr>
            <w:tcW w:w="0" w:type="auto"/>
            <w:hideMark/>
          </w:tcPr>
          <w:p w14:paraId="4C5FAD0E" w14:textId="2C20CE54" w:rsidR="009B24F7" w:rsidRPr="009B24F7" w:rsidRDefault="00F45382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0D7EE328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7DD2CAD" w14:textId="1EBEA67E" w:rsidR="009B24F7" w:rsidRPr="009B24F7" w:rsidRDefault="002331FF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B07DD0F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7B87E16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BC9F293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6D6BD069" w14:textId="77777777" w:rsidR="009B24F7" w:rsidRPr="009B24F7" w:rsidRDefault="009B24F7" w:rsidP="009B24F7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24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015470D6" w14:textId="77777777" w:rsidR="002D32F9" w:rsidRDefault="002D32F9" w:rsidP="009F6B75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</w:rPr>
      </w:pPr>
    </w:p>
    <w:p w14:paraId="62686A45" w14:textId="00E8E2E1" w:rsidR="001B4913" w:rsidRPr="00D43490" w:rsidRDefault="001B4913" w:rsidP="009F6B75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  <w:r w:rsidRPr="00D43490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3</w:t>
      </w:r>
      <w:r w:rsidR="009B24F7" w:rsidRPr="00D43490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0D1BE5" w:rsidRPr="00D4349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D1BE5" w:rsidRPr="00D43490">
        <w:rPr>
          <w:rFonts w:ascii="Times New Roman" w:hAnsi="Times New Roman"/>
          <w:color w:val="000000" w:themeColor="text1"/>
          <w:sz w:val="24"/>
          <w:szCs w:val="24"/>
        </w:rPr>
        <w:t xml:space="preserve">Risk of Bias Assessment for Studies </w:t>
      </w:r>
      <w:r w:rsidR="00817D18" w:rsidRPr="00D43490">
        <w:rPr>
          <w:rFonts w:ascii="Times New Roman" w:hAnsi="Times New Roman"/>
          <w:color w:val="000000" w:themeColor="text1"/>
          <w:sz w:val="24"/>
          <w:szCs w:val="24"/>
        </w:rPr>
        <w:t xml:space="preserve">examining the </w:t>
      </w:r>
      <w:r w:rsidR="009F6B75" w:rsidRPr="00D43490">
        <w:rPr>
          <w:rFonts w:ascii="Times New Roman" w:hAnsi="Times New Roman"/>
          <w:sz w:val="24"/>
          <w:szCs w:val="24"/>
        </w:rPr>
        <w:t xml:space="preserve">relationship between physical activity/inactivity and the gut microbiota in adults between 2004 – 202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7"/>
        <w:gridCol w:w="1267"/>
        <w:gridCol w:w="1115"/>
        <w:gridCol w:w="1301"/>
        <w:gridCol w:w="1715"/>
        <w:gridCol w:w="1215"/>
      </w:tblGrid>
      <w:tr w:rsidR="0062759E" w:rsidRPr="0062759E" w14:paraId="2FC927A7" w14:textId="77777777" w:rsidTr="0062759E">
        <w:tc>
          <w:tcPr>
            <w:tcW w:w="0" w:type="auto"/>
            <w:hideMark/>
          </w:tcPr>
          <w:p w14:paraId="752954CB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0" w:type="auto"/>
            <w:hideMark/>
          </w:tcPr>
          <w:p w14:paraId="4DA6E1C9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iani (2020)</w:t>
            </w:r>
          </w:p>
        </w:tc>
        <w:tc>
          <w:tcPr>
            <w:tcW w:w="0" w:type="auto"/>
            <w:hideMark/>
          </w:tcPr>
          <w:p w14:paraId="1630C765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ollet (2021)</w:t>
            </w:r>
          </w:p>
        </w:tc>
        <w:tc>
          <w:tcPr>
            <w:tcW w:w="0" w:type="auto"/>
            <w:hideMark/>
          </w:tcPr>
          <w:p w14:paraId="685E2C54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ende (2021)</w:t>
            </w:r>
          </w:p>
        </w:tc>
        <w:tc>
          <w:tcPr>
            <w:tcW w:w="0" w:type="auto"/>
            <w:hideMark/>
          </w:tcPr>
          <w:p w14:paraId="7FD78D05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itinho-Silva (2021)</w:t>
            </w:r>
          </w:p>
        </w:tc>
        <w:tc>
          <w:tcPr>
            <w:tcW w:w="0" w:type="auto"/>
            <w:hideMark/>
          </w:tcPr>
          <w:p w14:paraId="0B49F859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ycura</w:t>
            </w:r>
            <w:proofErr w:type="spellEnd"/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2021)</w:t>
            </w:r>
          </w:p>
        </w:tc>
      </w:tr>
      <w:tr w:rsidR="0062759E" w:rsidRPr="0062759E" w14:paraId="326BEE48" w14:textId="77777777" w:rsidTr="0062759E">
        <w:tc>
          <w:tcPr>
            <w:tcW w:w="0" w:type="auto"/>
            <w:hideMark/>
          </w:tcPr>
          <w:p w14:paraId="530309C8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Random Sequence Generation</w:t>
            </w:r>
          </w:p>
        </w:tc>
        <w:tc>
          <w:tcPr>
            <w:tcW w:w="0" w:type="auto"/>
            <w:hideMark/>
          </w:tcPr>
          <w:p w14:paraId="369B2EE0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7A620C75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1E84D07A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683EA86B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46CFF161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2759E" w:rsidRPr="0062759E" w14:paraId="0709AC44" w14:textId="77777777" w:rsidTr="0062759E">
        <w:tc>
          <w:tcPr>
            <w:tcW w:w="0" w:type="auto"/>
            <w:hideMark/>
          </w:tcPr>
          <w:p w14:paraId="71A1040A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0" w:type="auto"/>
            <w:hideMark/>
          </w:tcPr>
          <w:p w14:paraId="4924E333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272D0733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057A0A0B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35E00BA8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6F2C06B1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2759E" w:rsidRPr="0062759E" w14:paraId="10483D9B" w14:textId="77777777" w:rsidTr="0062759E">
        <w:tc>
          <w:tcPr>
            <w:tcW w:w="0" w:type="auto"/>
            <w:hideMark/>
          </w:tcPr>
          <w:p w14:paraId="192258D7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0" w:type="auto"/>
            <w:hideMark/>
          </w:tcPr>
          <w:p w14:paraId="55B6E30E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64317DB4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59B058A0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5D44E417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36EF2AC3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62759E" w:rsidRPr="0062759E" w14:paraId="6824C55C" w14:textId="77777777" w:rsidTr="0062759E">
        <w:tc>
          <w:tcPr>
            <w:tcW w:w="0" w:type="auto"/>
            <w:hideMark/>
          </w:tcPr>
          <w:p w14:paraId="3E7010B7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inding of Outcome Assessors</w:t>
            </w:r>
          </w:p>
        </w:tc>
        <w:tc>
          <w:tcPr>
            <w:tcW w:w="0" w:type="auto"/>
            <w:hideMark/>
          </w:tcPr>
          <w:p w14:paraId="6C3E192A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2558548C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48B0551A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2FBDA2E8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0" w:type="auto"/>
            <w:hideMark/>
          </w:tcPr>
          <w:p w14:paraId="191F7DAB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62759E" w:rsidRPr="0062759E" w14:paraId="56D0E4F5" w14:textId="77777777" w:rsidTr="0062759E">
        <w:tc>
          <w:tcPr>
            <w:tcW w:w="0" w:type="auto"/>
            <w:hideMark/>
          </w:tcPr>
          <w:p w14:paraId="65B45C1F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hideMark/>
          </w:tcPr>
          <w:p w14:paraId="533EFB36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32381A50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2D5644C8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61997EB3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89E9542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2759E" w:rsidRPr="0062759E" w14:paraId="5A5A573E" w14:textId="77777777" w:rsidTr="0062759E">
        <w:tc>
          <w:tcPr>
            <w:tcW w:w="0" w:type="auto"/>
            <w:hideMark/>
          </w:tcPr>
          <w:p w14:paraId="26EC7EFF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hideMark/>
          </w:tcPr>
          <w:p w14:paraId="59D0B701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37098E4F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04A54A97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542B26D2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167D2753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62759E" w:rsidRPr="0062759E" w14:paraId="7329DDA3" w14:textId="77777777" w:rsidTr="0062759E">
        <w:tc>
          <w:tcPr>
            <w:tcW w:w="0" w:type="auto"/>
            <w:hideMark/>
          </w:tcPr>
          <w:p w14:paraId="56D1D949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Sources of Bias</w:t>
            </w:r>
          </w:p>
        </w:tc>
        <w:tc>
          <w:tcPr>
            <w:tcW w:w="0" w:type="auto"/>
            <w:hideMark/>
          </w:tcPr>
          <w:p w14:paraId="4B89B7B6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7D59940F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70920692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2D130A4C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hideMark/>
          </w:tcPr>
          <w:p w14:paraId="4E7ED7CE" w14:textId="77777777" w:rsidR="0062759E" w:rsidRPr="0062759E" w:rsidRDefault="0062759E" w:rsidP="0062759E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759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1D818C38" w14:textId="77777777" w:rsidR="007B53FE" w:rsidRPr="00D31C7B" w:rsidRDefault="007B53FE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6B9AE22E" w14:textId="32754A82" w:rsidR="000F0A62" w:rsidRPr="00D31C7B" w:rsidRDefault="000F0A62" w:rsidP="00D31C7B">
      <w:pPr>
        <w:spacing w:line="240" w:lineRule="auto"/>
        <w:ind w:firstLine="720"/>
        <w:rPr>
          <w:rFonts w:ascii="Times New Roman" w:hAnsi="Times New Roman" w:cs="Times New Roman"/>
          <w:b/>
          <w:bCs/>
          <w:color w:val="000000" w:themeColor="text1"/>
        </w:rPr>
      </w:pPr>
      <w:r w:rsidRPr="00D31C7B">
        <w:rPr>
          <w:rFonts w:ascii="Times New Roman" w:hAnsi="Times New Roman" w:cs="Times New Roman"/>
          <w:b/>
          <w:bCs/>
          <w:color w:val="000000" w:themeColor="text1"/>
        </w:rPr>
        <w:t>2.2.</w:t>
      </w:r>
      <w:r w:rsidR="005E0083" w:rsidRPr="00D31C7B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D31C7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31C7B">
        <w:rPr>
          <w:rFonts w:ascii="Times New Roman" w:hAnsi="Times New Roman" w:cs="Times New Roman"/>
          <w:b/>
          <w:bCs/>
          <w:color w:val="000000" w:themeColor="text1"/>
        </w:rPr>
        <w:t>Limitation</w:t>
      </w:r>
      <w:r w:rsidR="005E0083" w:rsidRPr="00D31C7B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D31C7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427B3691" w14:textId="292A709E" w:rsidR="00C77B74" w:rsidRPr="00D31C7B" w:rsidRDefault="000F0A62" w:rsidP="00D31C7B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31C7B">
        <w:rPr>
          <w:rFonts w:ascii="Times New Roman" w:hAnsi="Times New Roman" w:cs="Times New Roman"/>
          <w:color w:val="000000" w:themeColor="text1"/>
        </w:rPr>
        <w:t>This review acknowledges potential limitations, including the variability in study designs, outcome measures, and definitions of physical activity across the included studies. Additionally, the exclusion of non-English studies may limit the comprehensiveness of the findings.</w:t>
      </w:r>
    </w:p>
    <w:p w14:paraId="0AF372C2" w14:textId="77777777" w:rsidR="00C77B74" w:rsidRPr="00D31C7B" w:rsidRDefault="00C77B74" w:rsidP="00D31C7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21DB075" w14:textId="77777777" w:rsidR="00C77B74" w:rsidRDefault="00C77B74" w:rsidP="00D31C7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E10720A" w14:textId="77777777" w:rsidR="00493381" w:rsidRPr="00D31C7B" w:rsidRDefault="00493381" w:rsidP="00D31C7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493381" w:rsidRPr="00D31C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D6433F"/>
    <w:multiLevelType w:val="hybridMultilevel"/>
    <w:tmpl w:val="666A6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1723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9A9"/>
    <w:rsid w:val="00043F4E"/>
    <w:rsid w:val="00077B89"/>
    <w:rsid w:val="000C4F68"/>
    <w:rsid w:val="000D1BE5"/>
    <w:rsid w:val="000F0A62"/>
    <w:rsid w:val="001255EE"/>
    <w:rsid w:val="001A0095"/>
    <w:rsid w:val="001B4913"/>
    <w:rsid w:val="001C2E43"/>
    <w:rsid w:val="002331FF"/>
    <w:rsid w:val="00276843"/>
    <w:rsid w:val="002A27F0"/>
    <w:rsid w:val="002C5706"/>
    <w:rsid w:val="002D32F9"/>
    <w:rsid w:val="00387D86"/>
    <w:rsid w:val="003B2F85"/>
    <w:rsid w:val="00421C77"/>
    <w:rsid w:val="004677F1"/>
    <w:rsid w:val="00493381"/>
    <w:rsid w:val="004A2AEE"/>
    <w:rsid w:val="004C53EB"/>
    <w:rsid w:val="00536CDA"/>
    <w:rsid w:val="005D773B"/>
    <w:rsid w:val="005E0083"/>
    <w:rsid w:val="0062759E"/>
    <w:rsid w:val="0068516B"/>
    <w:rsid w:val="00696027"/>
    <w:rsid w:val="006A233A"/>
    <w:rsid w:val="006C4F72"/>
    <w:rsid w:val="007168B5"/>
    <w:rsid w:val="007B53FE"/>
    <w:rsid w:val="007D3904"/>
    <w:rsid w:val="00817D18"/>
    <w:rsid w:val="00844B78"/>
    <w:rsid w:val="008C587A"/>
    <w:rsid w:val="00964F9C"/>
    <w:rsid w:val="00970C01"/>
    <w:rsid w:val="00977ADB"/>
    <w:rsid w:val="009B24F7"/>
    <w:rsid w:val="009F6B75"/>
    <w:rsid w:val="00A2159C"/>
    <w:rsid w:val="00A63758"/>
    <w:rsid w:val="00A8270C"/>
    <w:rsid w:val="00AB68EF"/>
    <w:rsid w:val="00AB6A33"/>
    <w:rsid w:val="00B70072"/>
    <w:rsid w:val="00BA26CF"/>
    <w:rsid w:val="00C14C59"/>
    <w:rsid w:val="00C77B74"/>
    <w:rsid w:val="00CF5301"/>
    <w:rsid w:val="00D31C7B"/>
    <w:rsid w:val="00D43490"/>
    <w:rsid w:val="00D7764B"/>
    <w:rsid w:val="00E001AB"/>
    <w:rsid w:val="00E21FE6"/>
    <w:rsid w:val="00ED0235"/>
    <w:rsid w:val="00ED6B04"/>
    <w:rsid w:val="00F209A9"/>
    <w:rsid w:val="00F26DB6"/>
    <w:rsid w:val="00F45382"/>
    <w:rsid w:val="00F5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23D30"/>
  <w15:chartTrackingRefBased/>
  <w15:docId w15:val="{5CA85432-F3B7-764A-877E-6F370243E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0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9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00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0095"/>
    <w:rPr>
      <w:sz w:val="16"/>
      <w:szCs w:val="16"/>
    </w:rPr>
  </w:style>
  <w:style w:type="paragraph" w:customStyle="1" w:styleId="MDPI31text">
    <w:name w:val="MDPI_3.1_text"/>
    <w:qFormat/>
    <w:rsid w:val="009F6B7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ED6B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ll, Hannah</dc:creator>
  <cp:keywords/>
  <dc:description/>
  <cp:lastModifiedBy>Lindsell, Hannah</cp:lastModifiedBy>
  <cp:revision>60</cp:revision>
  <dcterms:created xsi:type="dcterms:W3CDTF">2024-08-27T17:31:00Z</dcterms:created>
  <dcterms:modified xsi:type="dcterms:W3CDTF">2024-08-28T09:06:00Z</dcterms:modified>
</cp:coreProperties>
</file>